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BF186" w14:textId="65D80545" w:rsidR="004178F1" w:rsidRPr="001F20DD" w:rsidRDefault="00C65C75">
      <w:pPr>
        <w:rPr>
          <w:rFonts w:ascii="Times New Roman" w:hAnsi="Times New Roman" w:cs="Times New Roman"/>
          <w:sz w:val="28"/>
          <w:szCs w:val="28"/>
        </w:rPr>
      </w:pPr>
      <w:r w:rsidRPr="001F20D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23520E" w:rsidRPr="001F20DD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1F20DD" w:rsidRPr="001F20DD">
        <w:rPr>
          <w:rFonts w:ascii="Times New Roman" w:hAnsi="Times New Roman" w:cs="Times New Roman"/>
          <w:b/>
          <w:sz w:val="28"/>
          <w:szCs w:val="28"/>
        </w:rPr>
        <w:t>S4</w:t>
      </w:r>
      <w:r w:rsidR="0023520E" w:rsidRPr="001F20D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23520E" w:rsidRPr="001F20DD">
        <w:rPr>
          <w:rFonts w:ascii="Times New Roman" w:hAnsi="Times New Roman" w:cs="Times New Roman"/>
          <w:sz w:val="28"/>
          <w:szCs w:val="28"/>
        </w:rPr>
        <w:t xml:space="preserve">GRADE Quality assessment by therapeutic strategy and study design for the outcomes of </w:t>
      </w:r>
      <w:r w:rsidR="00D2249E" w:rsidRPr="001F20DD">
        <w:rPr>
          <w:rFonts w:ascii="Times New Roman" w:hAnsi="Times New Roman" w:cs="Times New Roman" w:hint="eastAsia"/>
          <w:sz w:val="28"/>
          <w:szCs w:val="28"/>
        </w:rPr>
        <w:t xml:space="preserve">asthma control, </w:t>
      </w:r>
      <w:r w:rsidR="002362B9" w:rsidRPr="001F20DD">
        <w:rPr>
          <w:rFonts w:ascii="Times New Roman" w:hAnsi="Times New Roman" w:cs="Times New Roman" w:hint="eastAsia"/>
          <w:sz w:val="28"/>
          <w:szCs w:val="28"/>
        </w:rPr>
        <w:t>lung</w:t>
      </w:r>
      <w:r w:rsidR="0023520E" w:rsidRPr="001F20DD">
        <w:rPr>
          <w:rFonts w:ascii="Times New Roman" w:hAnsi="Times New Roman" w:cs="Times New Roman"/>
          <w:sz w:val="28"/>
          <w:szCs w:val="28"/>
        </w:rPr>
        <w:t xml:space="preserve"> function</w:t>
      </w:r>
      <w:r w:rsidR="002362B9" w:rsidRPr="001F20DD">
        <w:rPr>
          <w:rFonts w:ascii="Times New Roman" w:hAnsi="Times New Roman" w:cs="Times New Roman" w:hint="eastAsia"/>
          <w:sz w:val="28"/>
          <w:szCs w:val="28"/>
        </w:rPr>
        <w:t>,</w:t>
      </w:r>
      <w:r w:rsidR="0023520E" w:rsidRPr="001F20DD">
        <w:rPr>
          <w:rFonts w:ascii="Times New Roman" w:hAnsi="Times New Roman" w:cs="Times New Roman"/>
          <w:sz w:val="28"/>
          <w:szCs w:val="28"/>
        </w:rPr>
        <w:t xml:space="preserve"> </w:t>
      </w:r>
      <w:r w:rsidR="002362B9" w:rsidRPr="001F20DD">
        <w:rPr>
          <w:rFonts w:ascii="Times New Roman" w:hAnsi="Times New Roman" w:cs="Times New Roman" w:hint="eastAsia"/>
          <w:sz w:val="28"/>
          <w:szCs w:val="28"/>
        </w:rPr>
        <w:t>s</w:t>
      </w:r>
      <w:r w:rsidR="002362B9" w:rsidRPr="001F20DD">
        <w:rPr>
          <w:rFonts w:ascii="Times New Roman" w:hAnsi="Times New Roman" w:cs="Times New Roman"/>
          <w:sz w:val="28"/>
          <w:szCs w:val="28"/>
        </w:rPr>
        <w:t>afety</w:t>
      </w:r>
      <w:r w:rsidR="00D2249E" w:rsidRPr="001F20DD">
        <w:rPr>
          <w:rFonts w:ascii="Times New Roman" w:hAnsi="Times New Roman" w:cs="Times New Roman" w:hint="eastAsia"/>
          <w:sz w:val="28"/>
          <w:szCs w:val="28"/>
        </w:rPr>
        <w:t xml:space="preserve"> and vitamin D levels</w:t>
      </w:r>
      <w:r w:rsidR="0023520E" w:rsidRPr="001F20DD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W w:w="1607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269"/>
        <w:gridCol w:w="850"/>
        <w:gridCol w:w="1134"/>
        <w:gridCol w:w="1134"/>
        <w:gridCol w:w="2015"/>
        <w:gridCol w:w="1255"/>
        <w:gridCol w:w="1662"/>
        <w:gridCol w:w="1487"/>
        <w:gridCol w:w="1662"/>
        <w:gridCol w:w="1294"/>
        <w:gridCol w:w="1310"/>
      </w:tblGrid>
      <w:tr w:rsidR="000F27CF" w:rsidRPr="00D87CD6" w14:paraId="425EE4FD" w14:textId="77777777" w:rsidTr="000F27CF">
        <w:trPr>
          <w:trHeight w:val="227"/>
        </w:trPr>
        <w:tc>
          <w:tcPr>
            <w:tcW w:w="226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90595A" w14:textId="77777777" w:rsid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imary outcomes</w:t>
            </w:r>
          </w:p>
          <w:p w14:paraId="6F527286" w14:textId="77777777" w:rsidR="00EF2AAF" w:rsidRPr="00D87CD6" w:rsidRDefault="00EF2AAF" w:rsidP="00D87C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006C26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o. of Studies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1D62E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201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C27D86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D87CD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ifferences</w:t>
            </w:r>
            <w:r w:rsidRPr="00D87CD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D87CD6">
              <w:rPr>
                <w:rFonts w:ascii="等线" w:eastAsia="等线" w:hAnsi="等线" w:cs="Times New Roman" w:hint="eastAsia"/>
                <w:b/>
                <w:bCs/>
                <w:kern w:val="0"/>
                <w:sz w:val="20"/>
                <w:szCs w:val="20"/>
              </w:rPr>
              <w:t>（</w:t>
            </w:r>
            <w:r w:rsidRPr="00D87CD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95%CI</w:t>
            </w:r>
            <w:r w:rsidRPr="00D87CD6">
              <w:rPr>
                <w:rFonts w:ascii="等线" w:eastAsia="等线" w:hAnsi="等线" w:cs="Times New Roman" w:hint="eastAsia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36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65D38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Quality assessment</w:t>
            </w:r>
          </w:p>
        </w:tc>
        <w:tc>
          <w:tcPr>
            <w:tcW w:w="13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42D128" w14:textId="77777777" w:rsidR="00D87CD6" w:rsidRPr="00D87CD6" w:rsidRDefault="00D87CD6" w:rsidP="004C21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Quality</w:t>
            </w:r>
          </w:p>
        </w:tc>
      </w:tr>
      <w:tr w:rsidR="00EF2AAF" w:rsidRPr="00D87CD6" w14:paraId="3D614BCE" w14:textId="77777777" w:rsidTr="000F27CF">
        <w:trPr>
          <w:trHeight w:val="620"/>
        </w:trPr>
        <w:tc>
          <w:tcPr>
            <w:tcW w:w="226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83A8AF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EB1532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8EDEA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itamin 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C002D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lacebo</w:t>
            </w:r>
          </w:p>
        </w:tc>
        <w:tc>
          <w:tcPr>
            <w:tcW w:w="20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CF93D8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67829D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Risk of </w:t>
            </w:r>
            <w:proofErr w:type="spellStart"/>
            <w:r w:rsidRPr="00D87CD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ias</w:t>
            </w:r>
            <w:r w:rsidRPr="00D87CD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A7CE8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nconsistency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688C7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ndirectnes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A127C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3F0DE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Publication </w:t>
            </w:r>
            <w:proofErr w:type="spellStart"/>
            <w:r w:rsidRPr="00D87CD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ias</w:t>
            </w:r>
            <w:r w:rsidRPr="00D87CD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FC5BFA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50AA1" w:rsidRPr="00D87CD6" w14:paraId="2F91092D" w14:textId="77777777" w:rsidTr="000608D0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CA4B0" w14:textId="43408A8C" w:rsidR="00250AA1" w:rsidRPr="00D87CD6" w:rsidRDefault="00250AA1" w:rsidP="00D87C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50AA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itamin D leve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6B9A0" w14:textId="77777777" w:rsidR="00250AA1" w:rsidRPr="00D87CD6" w:rsidRDefault="00250AA1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BDFC0" w14:textId="77777777" w:rsidR="00250AA1" w:rsidRPr="00D87CD6" w:rsidRDefault="00250AA1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3C489" w14:textId="77777777" w:rsidR="00250AA1" w:rsidRPr="00D87CD6" w:rsidRDefault="00250AA1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771F0" w14:textId="77777777" w:rsidR="00250AA1" w:rsidRPr="00D87CD6" w:rsidRDefault="00250AA1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B10E8" w14:textId="77777777" w:rsidR="00250AA1" w:rsidRPr="00D87CD6" w:rsidRDefault="00250AA1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46355" w14:textId="77777777" w:rsidR="00250AA1" w:rsidRPr="00D87CD6" w:rsidRDefault="00250AA1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37F8E" w14:textId="77777777" w:rsidR="00250AA1" w:rsidRPr="00D87CD6" w:rsidRDefault="00250AA1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155F5" w14:textId="77777777" w:rsidR="00250AA1" w:rsidRPr="00D87CD6" w:rsidRDefault="00250AA1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B7D02" w14:textId="77777777" w:rsidR="00250AA1" w:rsidRPr="00D87CD6" w:rsidRDefault="00250AA1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789DE" w14:textId="77777777" w:rsidR="00250AA1" w:rsidRPr="00D87CD6" w:rsidRDefault="00250AA1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250AA1" w:rsidRPr="00D87CD6" w14:paraId="445CF440" w14:textId="77777777" w:rsidTr="000608D0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8036F" w14:textId="1E0FFEDE" w:rsidR="00250AA1" w:rsidRPr="00250AA1" w:rsidRDefault="00250AA1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0A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 Base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87D0F" w14:textId="66B1549A" w:rsidR="00250AA1" w:rsidRPr="00250AA1" w:rsidRDefault="00250AA1" w:rsidP="00250A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0A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28A15" w14:textId="3C077C80" w:rsidR="00250AA1" w:rsidRPr="00250AA1" w:rsidRDefault="00250AA1" w:rsidP="00250A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0A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8151B" w14:textId="06400B34" w:rsidR="00250AA1" w:rsidRPr="00250AA1" w:rsidRDefault="00250AA1" w:rsidP="00250A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0A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E7F9A" w14:textId="61FA6F0E" w:rsidR="00250AA1" w:rsidRPr="00250AA1" w:rsidRDefault="00250AA1" w:rsidP="00250A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0A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 [-1.13, 1.42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22C22" w14:textId="5F834985" w:rsidR="00250AA1" w:rsidRPr="00250AA1" w:rsidRDefault="00250AA1" w:rsidP="00250A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0A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3F17D" w14:textId="4AA86090" w:rsidR="00250AA1" w:rsidRPr="00250AA1" w:rsidRDefault="00250AA1" w:rsidP="00250A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0A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419C9" w14:textId="388D47B5" w:rsidR="00250AA1" w:rsidRPr="00250AA1" w:rsidRDefault="00250AA1" w:rsidP="00250A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0A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DF189" w14:textId="1F04CAF7" w:rsidR="00250AA1" w:rsidRPr="00250AA1" w:rsidRDefault="00250AA1" w:rsidP="00250A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0A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7F37B" w14:textId="15EB21E7" w:rsidR="00250AA1" w:rsidRPr="00250AA1" w:rsidRDefault="00250AA1" w:rsidP="00250A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0A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47FF0" w14:textId="788048EC" w:rsidR="00250AA1" w:rsidRPr="00250AA1" w:rsidRDefault="00250AA1" w:rsidP="00250A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0A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Low</w:t>
            </w:r>
          </w:p>
        </w:tc>
      </w:tr>
      <w:tr w:rsidR="00250AA1" w:rsidRPr="00D87CD6" w14:paraId="79C69763" w14:textId="77777777" w:rsidTr="000608D0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73565" w14:textId="6C7A73CD" w:rsidR="00250AA1" w:rsidRPr="00250AA1" w:rsidRDefault="00250AA1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0A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 After interven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823E9" w14:textId="30B9793B" w:rsidR="00250AA1" w:rsidRPr="00250AA1" w:rsidRDefault="00250AA1" w:rsidP="00250A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0A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64850" w14:textId="566CACB7" w:rsidR="00250AA1" w:rsidRPr="00250AA1" w:rsidRDefault="00250AA1" w:rsidP="00250A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0A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0CE0D" w14:textId="222AD1FB" w:rsidR="00250AA1" w:rsidRPr="00250AA1" w:rsidRDefault="00250AA1" w:rsidP="00250A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0A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D89EA" w14:textId="5FC65A6E" w:rsidR="00250AA1" w:rsidRPr="00250AA1" w:rsidRDefault="00250AA1" w:rsidP="00250A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0A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51 [4.24, 22.79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08A88" w14:textId="57881C67" w:rsidR="00250AA1" w:rsidRPr="00250AA1" w:rsidRDefault="00250AA1" w:rsidP="00250A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0A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F69E9" w14:textId="1BB69195" w:rsidR="00250AA1" w:rsidRPr="00250AA1" w:rsidRDefault="00250AA1" w:rsidP="00250A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0A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ED5B4" w14:textId="45FBC5C3" w:rsidR="00250AA1" w:rsidRPr="00250AA1" w:rsidRDefault="00250AA1" w:rsidP="00250A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0A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92DDC" w14:textId="66DEB25D" w:rsidR="00250AA1" w:rsidRPr="00250AA1" w:rsidRDefault="00250AA1" w:rsidP="00250A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0A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13819" w14:textId="086D828A" w:rsidR="00250AA1" w:rsidRPr="00250AA1" w:rsidRDefault="00250AA1" w:rsidP="00250A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0A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1F592" w14:textId="6C35990F" w:rsidR="00250AA1" w:rsidRPr="00250AA1" w:rsidRDefault="00250AA1" w:rsidP="00250A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50A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Low</w:t>
            </w:r>
          </w:p>
        </w:tc>
      </w:tr>
      <w:tr w:rsidR="00EF2AAF" w:rsidRPr="00D87CD6" w14:paraId="37062E9A" w14:textId="77777777" w:rsidTr="000F27CF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EA56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sthma contro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D089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1C2A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75F7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3E34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1095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E6BE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CCDB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D27D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D296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A1C8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EF2AAF" w:rsidRPr="00D87CD6" w14:paraId="6BEB3FE3" w14:textId="77777777" w:rsidTr="000F27CF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A596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T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300D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4449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5BAB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7CFA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2BBB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8584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F7F7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7E7E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97B7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2F8F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F2AAF" w:rsidRPr="00D87CD6" w14:paraId="57E090D5" w14:textId="77777777" w:rsidTr="000F27CF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D77C" w14:textId="1C620688" w:rsidR="00D87CD6" w:rsidRPr="00D87CD6" w:rsidRDefault="00EF2AAF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</w:t>
            </w:r>
            <w:r w:rsidR="00D87CD6"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ase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78CD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389F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1809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D6E1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 [-0.21, 0.79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45C2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2362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1C7A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3ECD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0714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647A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Low</w:t>
            </w:r>
          </w:p>
        </w:tc>
      </w:tr>
      <w:tr w:rsidR="00EF2AAF" w:rsidRPr="00D87CD6" w14:paraId="01368825" w14:textId="77777777" w:rsidTr="000F27CF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2686" w14:textId="611901B6" w:rsidR="00D87CD6" w:rsidRPr="00D87CD6" w:rsidRDefault="00EF2AAF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</w:t>
            </w:r>
            <w:r w:rsidR="00D87CD6"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fter interven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D924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1A96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C489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7FA7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 [-0.43, 0.74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193C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FE78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1C1C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21D4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C30B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6585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EF2AAF" w:rsidRPr="00D87CD6" w14:paraId="2CCA513A" w14:textId="77777777" w:rsidTr="000F27CF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AB6A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thma exacerb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CF49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D87CD6">
              <w:rPr>
                <w:rFonts w:ascii="Calibri" w:eastAsia="宋体" w:hAnsi="Calibri" w:cs="Calibri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F754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D87CD6">
              <w:rPr>
                <w:rFonts w:ascii="Calibri" w:eastAsia="宋体" w:hAnsi="Calibri" w:cs="Calibri"/>
                <w:kern w:val="0"/>
                <w:szCs w:val="21"/>
              </w:rPr>
              <w:t>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1E8B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D87CD6">
              <w:rPr>
                <w:rFonts w:ascii="Calibri" w:eastAsia="宋体" w:hAnsi="Calibri" w:cs="Calibri"/>
                <w:kern w:val="0"/>
                <w:szCs w:val="21"/>
              </w:rPr>
              <w:t>29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89D9" w14:textId="12F55553" w:rsidR="00D87CD6" w:rsidRPr="00D87CD6" w:rsidRDefault="00460FF1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460FF1">
              <w:rPr>
                <w:rFonts w:ascii="Calibri" w:eastAsia="宋体" w:hAnsi="Calibri" w:cs="Calibri"/>
                <w:kern w:val="0"/>
                <w:szCs w:val="21"/>
              </w:rPr>
              <w:t>0.92 [0.68, 1.25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0B05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99B5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74E4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3B40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D9B8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4F05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EF2AAF" w:rsidRPr="00D87CD6" w14:paraId="0090A0D3" w14:textId="77777777" w:rsidTr="000F27CF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F2D0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spitalizations for asthma exacerb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001D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D87CD6">
              <w:rPr>
                <w:rFonts w:ascii="Calibri" w:eastAsia="宋体" w:hAnsi="Calibri" w:cs="Calibri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1741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D87CD6">
              <w:rPr>
                <w:rFonts w:ascii="Calibri" w:eastAsia="宋体" w:hAnsi="Calibri" w:cs="Calibri"/>
                <w:kern w:val="0"/>
                <w:szCs w:val="21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CD5D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D87CD6">
              <w:rPr>
                <w:rFonts w:ascii="Calibri" w:eastAsia="宋体" w:hAnsi="Calibri" w:cs="Calibri"/>
                <w:kern w:val="0"/>
                <w:szCs w:val="21"/>
              </w:rPr>
              <w:t>17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3DD4" w14:textId="0963C916" w:rsidR="00D87CD6" w:rsidRPr="00D87CD6" w:rsidRDefault="00460FF1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460FF1">
              <w:rPr>
                <w:rFonts w:ascii="Calibri" w:eastAsia="宋体" w:hAnsi="Calibri" w:cs="Calibri"/>
                <w:kern w:val="0"/>
                <w:szCs w:val="21"/>
              </w:rPr>
              <w:t>1.20 [0.48, 2.96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CE12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8380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7BD3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1B93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D303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D030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Low</w:t>
            </w:r>
          </w:p>
        </w:tc>
      </w:tr>
      <w:tr w:rsidR="00EF2AAF" w:rsidRPr="00D87CD6" w14:paraId="1782540E" w14:textId="77777777" w:rsidTr="000F27CF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7AE5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ute care vis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7E88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D87CD6">
              <w:rPr>
                <w:rFonts w:ascii="Calibri" w:eastAsia="宋体" w:hAnsi="Calibri" w:cs="Calibri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F675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D87CD6">
              <w:rPr>
                <w:rFonts w:ascii="Calibri" w:eastAsia="宋体" w:hAnsi="Calibri" w:cs="Calibri"/>
                <w:kern w:val="0"/>
                <w:szCs w:val="21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B22E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D87CD6">
              <w:rPr>
                <w:rFonts w:ascii="Calibri" w:eastAsia="宋体" w:hAnsi="Calibri" w:cs="Calibri"/>
                <w:kern w:val="0"/>
                <w:szCs w:val="21"/>
              </w:rPr>
              <w:t>6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7A14" w14:textId="5ADEF0F8" w:rsidR="00D87CD6" w:rsidRPr="00D87CD6" w:rsidRDefault="00460FF1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460FF1">
              <w:rPr>
                <w:rFonts w:ascii="Calibri" w:eastAsia="宋体" w:hAnsi="Calibri" w:cs="Calibri"/>
                <w:kern w:val="0"/>
                <w:szCs w:val="21"/>
              </w:rPr>
              <w:t>1.13 [0.77, 1.65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5CA3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86FF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BDCD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4128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73A5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7228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Low</w:t>
            </w:r>
          </w:p>
        </w:tc>
      </w:tr>
      <w:tr w:rsidR="00EF2AAF" w:rsidRPr="00D87CD6" w14:paraId="2DFEC891" w14:textId="77777777" w:rsidTr="000F27CF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69BC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riod u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4A87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D87CD6">
              <w:rPr>
                <w:rFonts w:ascii="Calibri" w:eastAsia="宋体" w:hAnsi="Calibri" w:cs="Calibri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1933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D87CD6">
              <w:rPr>
                <w:rFonts w:ascii="Calibri" w:eastAsia="宋体" w:hAnsi="Calibri" w:cs="Calibri"/>
                <w:kern w:val="0"/>
                <w:szCs w:val="21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929E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D87CD6">
              <w:rPr>
                <w:rFonts w:ascii="Calibri" w:eastAsia="宋体" w:hAnsi="Calibri" w:cs="Calibri"/>
                <w:kern w:val="0"/>
                <w:szCs w:val="21"/>
              </w:rPr>
              <w:t>10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901D" w14:textId="7299E471" w:rsidR="00D87CD6" w:rsidRPr="00D87CD6" w:rsidRDefault="00460FF1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460FF1">
              <w:rPr>
                <w:rFonts w:ascii="Calibri" w:eastAsia="宋体" w:hAnsi="Calibri" w:cs="Calibri"/>
                <w:kern w:val="0"/>
                <w:szCs w:val="21"/>
              </w:rPr>
              <w:t>1.03 [0.41, 2.57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84C6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6A69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06BF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CDF7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4AE2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84E2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Low</w:t>
            </w:r>
          </w:p>
        </w:tc>
      </w:tr>
      <w:tr w:rsidR="00EF2AAF" w:rsidRPr="00D87CD6" w14:paraId="7405EE5D" w14:textId="77777777" w:rsidTr="000F27CF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1CE6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5C34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F6A8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549E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E3C1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18FC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6C65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00EF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AB0A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83C9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981B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EF2AAF" w:rsidRPr="00D87CD6" w14:paraId="53D541EB" w14:textId="77777777" w:rsidTr="000F27CF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6C95" w14:textId="26B5D611" w:rsidR="00D87CD6" w:rsidRPr="00D87CD6" w:rsidRDefault="00EF2AAF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 </w:t>
            </w:r>
            <w:r w:rsidR="00D87CD6"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se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6146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D87CD6">
              <w:rPr>
                <w:rFonts w:ascii="Calibri" w:eastAsia="宋体" w:hAnsi="Calibri" w:cs="Calibri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AFC4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D87CD6">
              <w:rPr>
                <w:rFonts w:ascii="Calibri" w:eastAsia="宋体" w:hAnsi="Calibri" w:cs="Calibri"/>
                <w:kern w:val="0"/>
                <w:szCs w:val="21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DD46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D87CD6">
              <w:rPr>
                <w:rFonts w:ascii="Calibri" w:eastAsia="宋体" w:hAnsi="Calibri" w:cs="Calibri"/>
                <w:kern w:val="0"/>
                <w:szCs w:val="21"/>
              </w:rPr>
              <w:t>4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B600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D87CD6">
              <w:rPr>
                <w:rFonts w:ascii="Calibri" w:eastAsia="宋体" w:hAnsi="Calibri" w:cs="Calibri"/>
                <w:kern w:val="0"/>
                <w:szCs w:val="21"/>
              </w:rPr>
              <w:t>-4.78 [-14.64, 5.07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E34F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2836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89A4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333D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A31F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AEAF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EF2AAF" w:rsidRPr="00D87CD6" w14:paraId="4788B75D" w14:textId="77777777" w:rsidTr="000F27CF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C61D" w14:textId="062986AB" w:rsidR="00D87CD6" w:rsidRPr="00D87CD6" w:rsidRDefault="00EF2AAF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 </w:t>
            </w:r>
            <w:r w:rsidR="00D87CD6"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ter interven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1608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D87CD6">
              <w:rPr>
                <w:rFonts w:ascii="Calibri" w:eastAsia="宋体" w:hAnsi="Calibri" w:cs="Calibri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2665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D87CD6">
              <w:rPr>
                <w:rFonts w:ascii="Calibri" w:eastAsia="宋体" w:hAnsi="Calibri" w:cs="Calibri"/>
                <w:kern w:val="0"/>
                <w:szCs w:val="21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C357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D87CD6">
              <w:rPr>
                <w:rFonts w:ascii="Calibri" w:eastAsia="宋体" w:hAnsi="Calibri" w:cs="Calibri"/>
                <w:kern w:val="0"/>
                <w:szCs w:val="21"/>
              </w:rPr>
              <w:t>4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A17F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  <w:r w:rsidRPr="00D87CD6">
              <w:rPr>
                <w:rFonts w:ascii="Calibri" w:eastAsia="宋体" w:hAnsi="Calibri" w:cs="Calibri"/>
                <w:kern w:val="0"/>
                <w:szCs w:val="21"/>
              </w:rPr>
              <w:t>1.98 [-3.54, 7.50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4427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5CCA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9C4D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3DE5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40B3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E9F2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Low</w:t>
            </w:r>
          </w:p>
        </w:tc>
      </w:tr>
      <w:tr w:rsidR="00EF2AAF" w:rsidRPr="00D87CD6" w14:paraId="13E32639" w14:textId="77777777" w:rsidTr="000F27CF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4B71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ung fun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1408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328D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152D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43E6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C59E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09EE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A688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9CA6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8610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F419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EF2AAF" w:rsidRPr="00D87CD6" w14:paraId="427C7A89" w14:textId="77777777" w:rsidTr="000F27CF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0298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V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494D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DEC6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1691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7AD6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4C7E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5512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381B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2FDD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F2C6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6655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F2AAF" w:rsidRPr="00D87CD6" w14:paraId="2775D85F" w14:textId="77777777" w:rsidTr="000F27CF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A154" w14:textId="6454DA84" w:rsidR="00D87CD6" w:rsidRPr="00D87CD6" w:rsidRDefault="00EF2AAF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 </w:t>
            </w:r>
            <w:r w:rsidR="00D87CD6"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se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EFE8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4956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289A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9D45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 [-1.72, 2.08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4D89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6912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AB61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B241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57C8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6A46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EF2AAF" w:rsidRPr="00D87CD6" w14:paraId="09D52811" w14:textId="77777777" w:rsidTr="000F27CF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7F4A" w14:textId="40AA812A" w:rsidR="00D87CD6" w:rsidRPr="00D87CD6" w:rsidRDefault="00EF2AAF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</w:t>
            </w:r>
            <w:r w:rsidR="00D87CD6"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fter interven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1E5D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9F97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3A79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0CE6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.77 [-9.35, -0.19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9E55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075C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1E27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8DD1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67FD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1F50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EF2AAF" w:rsidRPr="00D87CD6" w14:paraId="30E0B286" w14:textId="77777777" w:rsidTr="000F27CF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CC25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VC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9B95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6B70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6608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F92E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1CFF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40D2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9E7D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1852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E5BF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8FB4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F2AAF" w:rsidRPr="00D87CD6" w14:paraId="0B9EDDEA" w14:textId="77777777" w:rsidTr="000F27CF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991E" w14:textId="460A68D6" w:rsidR="00D87CD6" w:rsidRPr="00D87CD6" w:rsidRDefault="00EF2AAF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 </w:t>
            </w:r>
            <w:r w:rsidR="00D87CD6"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se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F6F4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CD6D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9FE6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F11B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 [-2.71, 3.41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5547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4EAC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FA11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595C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E993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8D5B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EF2AAF" w:rsidRPr="00D87CD6" w14:paraId="1EACC960" w14:textId="77777777" w:rsidTr="000F27CF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053D" w14:textId="73C6DD61" w:rsidR="00D87CD6" w:rsidRPr="00D87CD6" w:rsidRDefault="00EF2AAF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 </w:t>
            </w:r>
            <w:r w:rsidR="00D87CD6"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ter interven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EDF1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2F43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E8B9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AA58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.67 [-9.52, 0.18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C119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885E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3F09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21A5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ADEE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4806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EF2AAF" w:rsidRPr="00D87CD6" w14:paraId="47CF6DD6" w14:textId="77777777" w:rsidTr="000F27CF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2E61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V1:FV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3C85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88C4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A7DD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88E7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C191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7B45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C441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E8AD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0073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202E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F2AAF" w:rsidRPr="00D87CD6" w14:paraId="6C48C3A9" w14:textId="77777777" w:rsidTr="000F27CF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7E82" w14:textId="22673BE0" w:rsidR="00D87CD6" w:rsidRPr="00D87CD6" w:rsidRDefault="00EF2AAF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 </w:t>
            </w:r>
            <w:r w:rsidR="00D87CD6"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se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4446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25CB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BA08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A437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 [-0.75, 2.21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AD9F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65DB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6C22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2BA5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23DF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EE11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Low</w:t>
            </w:r>
          </w:p>
        </w:tc>
      </w:tr>
      <w:tr w:rsidR="00EF2AAF" w:rsidRPr="00D87CD6" w14:paraId="250E795E" w14:textId="77777777" w:rsidTr="000F27CF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2128" w14:textId="0AE64715" w:rsidR="00D87CD6" w:rsidRPr="00D87CD6" w:rsidRDefault="00EF2AAF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 </w:t>
            </w:r>
            <w:r w:rsidR="00D87CD6"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ter interven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D19F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B5A7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88EE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F451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86 [-3.52, 1.79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A9CF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30A1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86CE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390A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3B47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FC5E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Low</w:t>
            </w:r>
          </w:p>
        </w:tc>
      </w:tr>
      <w:tr w:rsidR="00EF2AAF" w:rsidRPr="00D87CD6" w14:paraId="6C441841" w14:textId="77777777" w:rsidTr="000F27CF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CF1C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afe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3557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5871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E16A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4472" w14:textId="77777777" w:rsidR="00D87CD6" w:rsidRPr="00D87CD6" w:rsidRDefault="00D87CD6" w:rsidP="00D87CD6">
            <w:pPr>
              <w:widowControl/>
              <w:jc w:val="center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B850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98E0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8B9C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CF64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0293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93AD" w14:textId="77777777" w:rsidR="00D87CD6" w:rsidRPr="00D87CD6" w:rsidRDefault="00D87CD6" w:rsidP="00D87CD6">
            <w:pPr>
              <w:widowControl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EF2AAF" w:rsidRPr="00D87CD6" w14:paraId="2F5CF35A" w14:textId="77777777" w:rsidTr="000F27CF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6F9A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erious adverse ev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0F56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060B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CFDB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CD2B" w14:textId="16E6D52A" w:rsidR="00D87CD6" w:rsidRPr="00D87CD6" w:rsidRDefault="00FE0F5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F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[0.43, 2.33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9E79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561B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34F4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6B1A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A507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DC8E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Low</w:t>
            </w:r>
          </w:p>
        </w:tc>
      </w:tr>
      <w:tr w:rsidR="00EF2AAF" w:rsidRPr="00D87CD6" w14:paraId="11931F95" w14:textId="77777777" w:rsidTr="00250AA1">
        <w:trPr>
          <w:trHeight w:val="227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8D47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ercalciuri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9E81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A02B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5B46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7B79" w14:textId="6B4BBFDC" w:rsidR="00D87CD6" w:rsidRPr="00D87CD6" w:rsidRDefault="00FE0F5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F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 [0.22, 1.53]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B223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D92F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AC46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EF38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FF80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A843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</w:tr>
      <w:tr w:rsidR="00EF2AAF" w:rsidRPr="00D87CD6" w14:paraId="20CB16D8" w14:textId="77777777" w:rsidTr="00250AA1">
        <w:trPr>
          <w:trHeight w:val="227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59BD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spital admis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293DC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F1D7E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B1196" w14:textId="77777777" w:rsidR="00D87CD6" w:rsidRPr="00D87CD6" w:rsidRDefault="00D87CD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E84C7" w14:textId="0A1463B6" w:rsidR="00D87CD6" w:rsidRPr="00D87CD6" w:rsidRDefault="00FE0F56" w:rsidP="00D87C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F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 [0.37, 1.87]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8A59A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5E095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59397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BCB11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Serious (-2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A2264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640A7" w14:textId="77777777" w:rsidR="00D87CD6" w:rsidRPr="00D87CD6" w:rsidRDefault="00D87CD6" w:rsidP="00D87C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7CD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y Low</w:t>
            </w:r>
          </w:p>
        </w:tc>
      </w:tr>
    </w:tbl>
    <w:p w14:paraId="2DC53617" w14:textId="0BDAD4CC" w:rsidR="00375F45" w:rsidRPr="00010C39" w:rsidRDefault="00BF14B0">
      <w:pPr>
        <w:rPr>
          <w:rFonts w:ascii="Times New Roman" w:hAnsi="Times New Roman" w:cs="Times New Roman"/>
          <w:szCs w:val="21"/>
        </w:rPr>
      </w:pPr>
      <w:r w:rsidRPr="00010C39">
        <w:rPr>
          <w:rFonts w:ascii="Times New Roman" w:hAnsi="Times New Roman" w:cs="Times New Roman"/>
          <w:b/>
          <w:szCs w:val="21"/>
        </w:rPr>
        <w:t>Abbreviations:</w:t>
      </w:r>
      <w:r w:rsidR="007709A2" w:rsidRPr="00010C39">
        <w:rPr>
          <w:szCs w:val="21"/>
        </w:rPr>
        <w:t xml:space="preserve"> </w:t>
      </w:r>
      <w:r w:rsidR="00010C39">
        <w:rPr>
          <w:rFonts w:ascii="Times New Roman" w:hAnsi="Times New Roman" w:cs="Times New Roman"/>
          <w:szCs w:val="21"/>
        </w:rPr>
        <w:t>CACT</w:t>
      </w:r>
      <w:r w:rsidR="00010C39">
        <w:rPr>
          <w:rFonts w:ascii="Times New Roman" w:hAnsi="Times New Roman" w:cs="Times New Roman" w:hint="eastAsia"/>
          <w:szCs w:val="21"/>
        </w:rPr>
        <w:t xml:space="preserve">: </w:t>
      </w:r>
      <w:r w:rsidR="00010C39" w:rsidRPr="00010C39">
        <w:rPr>
          <w:rFonts w:ascii="Times New Roman" w:hAnsi="Times New Roman" w:cs="Times New Roman"/>
          <w:szCs w:val="21"/>
        </w:rPr>
        <w:t>childhood  asthma control test;</w:t>
      </w:r>
      <w:r w:rsidR="00010C39">
        <w:rPr>
          <w:rFonts w:ascii="Times New Roman" w:hAnsi="Times New Roman" w:cs="Times New Roman" w:hint="eastAsia"/>
          <w:szCs w:val="21"/>
        </w:rPr>
        <w:t xml:space="preserve"> </w:t>
      </w:r>
      <w:r w:rsidR="007709A2" w:rsidRPr="00010C39">
        <w:rPr>
          <w:rFonts w:ascii="Times New Roman" w:hAnsi="Times New Roman" w:cs="Times New Roman"/>
          <w:szCs w:val="21"/>
        </w:rPr>
        <w:t>FEV1% </w:t>
      </w:r>
      <w:r w:rsidR="00010C39">
        <w:rPr>
          <w:rFonts w:ascii="Times New Roman" w:hAnsi="Times New Roman" w:cs="Times New Roman" w:hint="eastAsia"/>
          <w:szCs w:val="21"/>
        </w:rPr>
        <w:t xml:space="preserve">: </w:t>
      </w:r>
      <w:r w:rsidR="007709A2" w:rsidRPr="00010C39">
        <w:rPr>
          <w:rFonts w:ascii="Times New Roman" w:hAnsi="Times New Roman" w:cs="Times New Roman"/>
          <w:szCs w:val="21"/>
        </w:rPr>
        <w:t> predicted percentage of forced expiratory volume in first second</w:t>
      </w:r>
      <w:r w:rsidRPr="00010C39">
        <w:rPr>
          <w:rFonts w:ascii="Times New Roman" w:hAnsi="Times New Roman" w:cs="Times New Roman"/>
          <w:szCs w:val="21"/>
        </w:rPr>
        <w:t>;</w:t>
      </w:r>
      <w:r w:rsidR="00010C39" w:rsidRPr="00010C39">
        <w:t xml:space="preserve"> </w:t>
      </w:r>
      <w:r w:rsidR="00010C39" w:rsidRPr="00010C39">
        <w:rPr>
          <w:rFonts w:ascii="Times New Roman" w:hAnsi="Times New Roman" w:cs="Times New Roman"/>
          <w:szCs w:val="21"/>
        </w:rPr>
        <w:t>FVC%</w:t>
      </w:r>
      <w:r w:rsidR="00010C39">
        <w:rPr>
          <w:rFonts w:ascii="Times New Roman" w:hAnsi="Times New Roman" w:cs="Times New Roman" w:hint="eastAsia"/>
          <w:szCs w:val="21"/>
        </w:rPr>
        <w:t xml:space="preserve">: </w:t>
      </w:r>
      <w:r w:rsidR="00010C39" w:rsidRPr="00010C39">
        <w:rPr>
          <w:rFonts w:ascii="Times New Roman" w:hAnsi="Times New Roman" w:cs="Times New Roman"/>
          <w:szCs w:val="21"/>
        </w:rPr>
        <w:t>percentage of predicted forced vital capacity</w:t>
      </w:r>
      <w:r w:rsidR="00010C39">
        <w:rPr>
          <w:rFonts w:ascii="Times New Roman" w:hAnsi="Times New Roman" w:cs="Times New Roman" w:hint="eastAsia"/>
          <w:szCs w:val="21"/>
        </w:rPr>
        <w:t>;</w:t>
      </w:r>
      <w:r w:rsidRPr="00010C39">
        <w:rPr>
          <w:rFonts w:ascii="Times New Roman" w:hAnsi="Times New Roman" w:cs="Times New Roman"/>
          <w:szCs w:val="21"/>
        </w:rPr>
        <w:t xml:space="preserve"> CI: confidence interval.  </w:t>
      </w:r>
    </w:p>
    <w:p w14:paraId="4105E559" w14:textId="5EC4B96A" w:rsidR="00C45D8F" w:rsidRPr="00010C39" w:rsidRDefault="00BF14B0" w:rsidP="005A5555">
      <w:pPr>
        <w:rPr>
          <w:rFonts w:ascii="Times New Roman" w:hAnsi="Times New Roman" w:cs="Times New Roman"/>
          <w:szCs w:val="21"/>
        </w:rPr>
      </w:pPr>
      <w:r w:rsidRPr="00010C39">
        <w:rPr>
          <w:rFonts w:ascii="Times New Roman" w:hAnsi="Times New Roman" w:cs="Times New Roman"/>
          <w:szCs w:val="21"/>
          <w:vertAlign w:val="superscript"/>
        </w:rPr>
        <w:t>a</w:t>
      </w:r>
      <w:r w:rsidRPr="00010C39">
        <w:rPr>
          <w:rFonts w:ascii="Times New Roman" w:hAnsi="Times New Roman" w:cs="Times New Roman"/>
          <w:szCs w:val="21"/>
        </w:rPr>
        <w:t xml:space="preserve"> Differences: </w:t>
      </w:r>
      <w:r w:rsidR="00375F45" w:rsidRPr="00010C39">
        <w:rPr>
          <w:rFonts w:ascii="Times New Roman" w:hAnsi="Times New Roman" w:cs="Times New Roman" w:hint="eastAsia"/>
          <w:szCs w:val="21"/>
        </w:rPr>
        <w:t>mean difference</w:t>
      </w:r>
      <w:r w:rsidRPr="00010C39">
        <w:rPr>
          <w:rFonts w:ascii="Times New Roman" w:hAnsi="Times New Roman" w:cs="Times New Roman"/>
          <w:szCs w:val="21"/>
        </w:rPr>
        <w:t xml:space="preserve"> (</w:t>
      </w:r>
      <w:r w:rsidR="00375F45" w:rsidRPr="00010C39">
        <w:rPr>
          <w:rFonts w:ascii="Times New Roman" w:hAnsi="Times New Roman" w:cs="Times New Roman" w:hint="eastAsia"/>
          <w:szCs w:val="21"/>
        </w:rPr>
        <w:t>MD</w:t>
      </w:r>
      <w:r w:rsidRPr="00010C39">
        <w:rPr>
          <w:rFonts w:ascii="Times New Roman" w:hAnsi="Times New Roman" w:cs="Times New Roman"/>
          <w:szCs w:val="21"/>
        </w:rPr>
        <w:t>) for</w:t>
      </w:r>
      <w:r w:rsidR="005A5555" w:rsidRPr="005A5555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5A5555" w:rsidRPr="00D87CD6">
        <w:rPr>
          <w:rFonts w:ascii="Times New Roman" w:eastAsia="宋体" w:hAnsi="Times New Roman" w:cs="Times New Roman"/>
          <w:kern w:val="0"/>
          <w:sz w:val="20"/>
          <w:szCs w:val="20"/>
        </w:rPr>
        <w:t>CACT score</w:t>
      </w:r>
      <w:r w:rsidR="005A5555">
        <w:rPr>
          <w:rFonts w:ascii="Times New Roman" w:eastAsia="宋体" w:hAnsi="Times New Roman" w:cs="Times New Roman" w:hint="eastAsia"/>
          <w:kern w:val="0"/>
          <w:sz w:val="20"/>
          <w:szCs w:val="20"/>
        </w:rPr>
        <w:t>s,</w:t>
      </w:r>
      <w:r w:rsidR="005A5555" w:rsidRPr="005A5555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5A5555" w:rsidRPr="00D87CD6">
        <w:rPr>
          <w:rFonts w:ascii="Times New Roman" w:eastAsia="宋体" w:hAnsi="Times New Roman" w:cs="Times New Roman"/>
          <w:kern w:val="0"/>
          <w:sz w:val="20"/>
          <w:szCs w:val="20"/>
        </w:rPr>
        <w:t>FeNO</w:t>
      </w:r>
      <w:r w:rsidR="005A5555">
        <w:rPr>
          <w:rFonts w:ascii="Times New Roman" w:eastAsia="宋体" w:hAnsi="Times New Roman" w:cs="Times New Roman" w:hint="eastAsia"/>
          <w:kern w:val="0"/>
          <w:sz w:val="20"/>
          <w:szCs w:val="20"/>
        </w:rPr>
        <w:t>,</w:t>
      </w:r>
      <w:r w:rsidRPr="00010C39">
        <w:rPr>
          <w:rFonts w:ascii="Times New Roman" w:hAnsi="Times New Roman" w:cs="Times New Roman"/>
          <w:szCs w:val="21"/>
        </w:rPr>
        <w:t xml:space="preserve"> </w:t>
      </w:r>
      <w:r w:rsidR="00A93AF9" w:rsidRPr="00010C39">
        <w:rPr>
          <w:rFonts w:ascii="Times New Roman" w:hAnsi="Times New Roman" w:cs="Times New Roman" w:hint="eastAsia"/>
          <w:szCs w:val="21"/>
        </w:rPr>
        <w:t>lung function</w:t>
      </w:r>
      <w:r w:rsidR="00C34A56" w:rsidRPr="00010C39">
        <w:rPr>
          <w:rFonts w:ascii="Times New Roman" w:hAnsi="Times New Roman" w:cs="Times New Roman" w:hint="eastAsia"/>
          <w:szCs w:val="21"/>
        </w:rPr>
        <w:t xml:space="preserve"> </w:t>
      </w:r>
      <w:r w:rsidR="00A93AF9" w:rsidRPr="00010C39">
        <w:rPr>
          <w:rFonts w:ascii="Times New Roman" w:hAnsi="Times New Roman" w:cs="Times New Roman" w:hint="eastAsia"/>
          <w:szCs w:val="21"/>
        </w:rPr>
        <w:t xml:space="preserve">and </w:t>
      </w:r>
      <w:r w:rsidR="00375F45" w:rsidRPr="00010C39">
        <w:rPr>
          <w:rFonts w:ascii="Times New Roman" w:hAnsi="Times New Roman" w:cs="Times New Roman" w:hint="eastAsia"/>
          <w:szCs w:val="21"/>
        </w:rPr>
        <w:t>vitamin D levels</w:t>
      </w:r>
      <w:r w:rsidRPr="00010C39">
        <w:rPr>
          <w:rFonts w:ascii="Times New Roman" w:hAnsi="Times New Roman" w:cs="Times New Roman"/>
          <w:szCs w:val="21"/>
        </w:rPr>
        <w:t xml:space="preserve">; </w:t>
      </w:r>
      <w:r w:rsidR="00375F45" w:rsidRPr="00010C39">
        <w:rPr>
          <w:rFonts w:ascii="Times New Roman" w:hAnsi="Times New Roman" w:cs="Times New Roman" w:hint="eastAsia"/>
          <w:szCs w:val="21"/>
        </w:rPr>
        <w:t>odds</w:t>
      </w:r>
      <w:r w:rsidRPr="00010C39">
        <w:rPr>
          <w:rFonts w:ascii="Times New Roman" w:hAnsi="Times New Roman" w:cs="Times New Roman"/>
          <w:szCs w:val="21"/>
        </w:rPr>
        <w:t xml:space="preserve"> ratios (</w:t>
      </w:r>
      <w:r w:rsidR="00375F45" w:rsidRPr="00010C39">
        <w:rPr>
          <w:rFonts w:ascii="Times New Roman" w:hAnsi="Times New Roman" w:cs="Times New Roman" w:hint="eastAsia"/>
          <w:szCs w:val="21"/>
        </w:rPr>
        <w:t>O</w:t>
      </w:r>
      <w:r w:rsidRPr="00010C39">
        <w:rPr>
          <w:rFonts w:ascii="Times New Roman" w:hAnsi="Times New Roman" w:cs="Times New Roman"/>
          <w:szCs w:val="21"/>
        </w:rPr>
        <w:t xml:space="preserve">R) for </w:t>
      </w:r>
      <w:r w:rsidR="00A93AF9" w:rsidRPr="00010C39">
        <w:rPr>
          <w:rFonts w:ascii="Times New Roman" w:hAnsi="Times New Roman" w:cs="Times New Roman" w:hint="eastAsia"/>
          <w:szCs w:val="21"/>
        </w:rPr>
        <w:t>safety</w:t>
      </w:r>
      <w:r w:rsidR="005A5555">
        <w:rPr>
          <w:rFonts w:ascii="Times New Roman" w:hAnsi="Times New Roman" w:cs="Times New Roman" w:hint="eastAsia"/>
          <w:szCs w:val="21"/>
        </w:rPr>
        <w:t>,</w:t>
      </w:r>
      <w:r w:rsidR="005A5555" w:rsidRPr="005A5555">
        <w:t xml:space="preserve"> </w:t>
      </w:r>
      <w:r w:rsidR="005A5555">
        <w:rPr>
          <w:rFonts w:ascii="Times New Roman" w:hAnsi="Times New Roman" w:cs="Times New Roman" w:hint="eastAsia"/>
          <w:szCs w:val="21"/>
        </w:rPr>
        <w:t>a</w:t>
      </w:r>
      <w:r w:rsidR="005A5555">
        <w:rPr>
          <w:rFonts w:ascii="Times New Roman" w:hAnsi="Times New Roman" w:cs="Times New Roman"/>
          <w:szCs w:val="21"/>
        </w:rPr>
        <w:t>sthma exacerbation</w:t>
      </w:r>
      <w:r w:rsidR="005A5555">
        <w:rPr>
          <w:rFonts w:ascii="Times New Roman" w:hAnsi="Times New Roman" w:cs="Times New Roman" w:hint="eastAsia"/>
          <w:szCs w:val="21"/>
        </w:rPr>
        <w:t>, h</w:t>
      </w:r>
      <w:r w:rsidR="005A5555" w:rsidRPr="005A5555">
        <w:rPr>
          <w:rFonts w:ascii="Times New Roman" w:hAnsi="Times New Roman" w:cs="Times New Roman"/>
          <w:szCs w:val="21"/>
        </w:rPr>
        <w:t>ospitali</w:t>
      </w:r>
      <w:r w:rsidR="005A5555">
        <w:rPr>
          <w:rFonts w:ascii="Times New Roman" w:hAnsi="Times New Roman" w:cs="Times New Roman"/>
          <w:szCs w:val="21"/>
        </w:rPr>
        <w:t>zations for asthma exacerbation</w:t>
      </w:r>
      <w:r w:rsidR="005A5555">
        <w:rPr>
          <w:rFonts w:ascii="Times New Roman" w:hAnsi="Times New Roman" w:cs="Times New Roman" w:hint="eastAsia"/>
          <w:szCs w:val="21"/>
        </w:rPr>
        <w:t>, a</w:t>
      </w:r>
      <w:r w:rsidR="005A5555">
        <w:rPr>
          <w:rFonts w:ascii="Times New Roman" w:hAnsi="Times New Roman" w:cs="Times New Roman"/>
          <w:szCs w:val="21"/>
        </w:rPr>
        <w:t>cute care visits</w:t>
      </w:r>
      <w:r w:rsidR="005A5555">
        <w:rPr>
          <w:rFonts w:ascii="Times New Roman" w:hAnsi="Times New Roman" w:cs="Times New Roman" w:hint="eastAsia"/>
          <w:szCs w:val="21"/>
        </w:rPr>
        <w:t xml:space="preserve"> and s</w:t>
      </w:r>
      <w:r w:rsidR="005A5555" w:rsidRPr="005A5555">
        <w:rPr>
          <w:rFonts w:ascii="Times New Roman" w:hAnsi="Times New Roman" w:cs="Times New Roman"/>
          <w:szCs w:val="21"/>
        </w:rPr>
        <w:t>teriod use</w:t>
      </w:r>
      <w:r w:rsidRPr="00010C39">
        <w:rPr>
          <w:rFonts w:ascii="Times New Roman" w:hAnsi="Times New Roman" w:cs="Times New Roman"/>
          <w:szCs w:val="21"/>
        </w:rPr>
        <w:t>.</w:t>
      </w:r>
    </w:p>
    <w:p w14:paraId="174C3EF9" w14:textId="02DD1F53" w:rsidR="00C45D8F" w:rsidRPr="00010C39" w:rsidRDefault="00BF14B0">
      <w:pPr>
        <w:rPr>
          <w:rFonts w:ascii="Times New Roman" w:hAnsi="Times New Roman" w:cs="Times New Roman"/>
          <w:szCs w:val="21"/>
        </w:rPr>
      </w:pPr>
      <w:r w:rsidRPr="00010C39">
        <w:rPr>
          <w:rFonts w:ascii="Times New Roman" w:hAnsi="Times New Roman" w:cs="Times New Roman"/>
          <w:szCs w:val="21"/>
          <w:vertAlign w:val="superscript"/>
        </w:rPr>
        <w:t>b</w:t>
      </w:r>
      <w:r w:rsidRPr="00010C39">
        <w:rPr>
          <w:rFonts w:ascii="Times New Roman" w:hAnsi="Times New Roman" w:cs="Times New Roman"/>
          <w:szCs w:val="21"/>
        </w:rPr>
        <w:t xml:space="preserve"> </w:t>
      </w:r>
      <w:r w:rsidR="00375F45" w:rsidRPr="00010C39">
        <w:rPr>
          <w:rFonts w:ascii="Times New Roman" w:hAnsi="Times New Roman" w:cs="Times New Roman"/>
          <w:szCs w:val="21"/>
        </w:rPr>
        <w:t>Blinding method and selective reporting and other types of some included trials were not offered.</w:t>
      </w:r>
    </w:p>
    <w:p w14:paraId="300C4A5E" w14:textId="2F4421BC" w:rsidR="00292A09" w:rsidRPr="00010C39" w:rsidRDefault="00BF14B0">
      <w:pPr>
        <w:rPr>
          <w:rFonts w:ascii="Times New Roman" w:hAnsi="Times New Roman" w:cs="Times New Roman"/>
          <w:szCs w:val="21"/>
        </w:rPr>
      </w:pPr>
      <w:r w:rsidRPr="00010C39">
        <w:rPr>
          <w:rFonts w:ascii="Times New Roman" w:hAnsi="Times New Roman" w:cs="Times New Roman"/>
          <w:szCs w:val="21"/>
          <w:vertAlign w:val="superscript"/>
        </w:rPr>
        <w:t>c</w:t>
      </w:r>
      <w:r w:rsidRPr="00010C39">
        <w:rPr>
          <w:rFonts w:ascii="Times New Roman" w:hAnsi="Times New Roman" w:cs="Times New Roman"/>
          <w:szCs w:val="21"/>
        </w:rPr>
        <w:t xml:space="preserve"> </w:t>
      </w:r>
      <w:r w:rsidR="0000290F" w:rsidRPr="00010C39">
        <w:rPr>
          <w:rFonts w:ascii="Times New Roman" w:hAnsi="Times New Roman" w:cs="Times New Roman"/>
          <w:szCs w:val="21"/>
        </w:rPr>
        <w:t>Publication bias were reported by incomplete outcome data.</w:t>
      </w:r>
    </w:p>
    <w:sectPr w:rsidR="00292A09" w:rsidRPr="00010C39" w:rsidSect="004178F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F6CBD" w14:textId="77777777" w:rsidR="000B635F" w:rsidRDefault="000B635F" w:rsidP="00AB75EA">
      <w:r>
        <w:separator/>
      </w:r>
    </w:p>
  </w:endnote>
  <w:endnote w:type="continuationSeparator" w:id="0">
    <w:p w14:paraId="77E17652" w14:textId="77777777" w:rsidR="000B635F" w:rsidRDefault="000B635F" w:rsidP="00AB7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C124D" w14:textId="77777777" w:rsidR="000B635F" w:rsidRDefault="000B635F" w:rsidP="00AB75EA">
      <w:r>
        <w:separator/>
      </w:r>
    </w:p>
  </w:footnote>
  <w:footnote w:type="continuationSeparator" w:id="0">
    <w:p w14:paraId="057673C9" w14:textId="77777777" w:rsidR="000B635F" w:rsidRDefault="000B635F" w:rsidP="00AB75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00B10"/>
    <w:rsid w:val="0000290F"/>
    <w:rsid w:val="00010C39"/>
    <w:rsid w:val="000569BB"/>
    <w:rsid w:val="000B635F"/>
    <w:rsid w:val="000D64AD"/>
    <w:rsid w:val="000F27CF"/>
    <w:rsid w:val="001317EB"/>
    <w:rsid w:val="00142CB0"/>
    <w:rsid w:val="00142F77"/>
    <w:rsid w:val="0015724F"/>
    <w:rsid w:val="00162525"/>
    <w:rsid w:val="0018428A"/>
    <w:rsid w:val="001E4731"/>
    <w:rsid w:val="001F20DD"/>
    <w:rsid w:val="0020623A"/>
    <w:rsid w:val="00220835"/>
    <w:rsid w:val="0023520E"/>
    <w:rsid w:val="002362B9"/>
    <w:rsid w:val="00250AA1"/>
    <w:rsid w:val="00292A09"/>
    <w:rsid w:val="002C6084"/>
    <w:rsid w:val="002D32C5"/>
    <w:rsid w:val="002D3EB5"/>
    <w:rsid w:val="002E03FB"/>
    <w:rsid w:val="002E1582"/>
    <w:rsid w:val="002F5BC1"/>
    <w:rsid w:val="0030105D"/>
    <w:rsid w:val="00340DBD"/>
    <w:rsid w:val="00375BAC"/>
    <w:rsid w:val="00375F45"/>
    <w:rsid w:val="003928D8"/>
    <w:rsid w:val="003B6BCC"/>
    <w:rsid w:val="00401D7F"/>
    <w:rsid w:val="004178F1"/>
    <w:rsid w:val="00431498"/>
    <w:rsid w:val="004518A6"/>
    <w:rsid w:val="00460FF1"/>
    <w:rsid w:val="004954AC"/>
    <w:rsid w:val="004975D1"/>
    <w:rsid w:val="004B182F"/>
    <w:rsid w:val="004C2108"/>
    <w:rsid w:val="004D144B"/>
    <w:rsid w:val="00550826"/>
    <w:rsid w:val="00580E0A"/>
    <w:rsid w:val="005A5555"/>
    <w:rsid w:val="005B3B26"/>
    <w:rsid w:val="006428AA"/>
    <w:rsid w:val="00672208"/>
    <w:rsid w:val="007042B7"/>
    <w:rsid w:val="007709A2"/>
    <w:rsid w:val="007B2927"/>
    <w:rsid w:val="007C4CC4"/>
    <w:rsid w:val="007E1481"/>
    <w:rsid w:val="008138E6"/>
    <w:rsid w:val="0084267D"/>
    <w:rsid w:val="00855244"/>
    <w:rsid w:val="00865C0D"/>
    <w:rsid w:val="00897981"/>
    <w:rsid w:val="008F27B0"/>
    <w:rsid w:val="00910A9A"/>
    <w:rsid w:val="009545B6"/>
    <w:rsid w:val="009E402C"/>
    <w:rsid w:val="00A26A4F"/>
    <w:rsid w:val="00A27516"/>
    <w:rsid w:val="00A93AF9"/>
    <w:rsid w:val="00AB3ECB"/>
    <w:rsid w:val="00AB75EA"/>
    <w:rsid w:val="00AD2BC0"/>
    <w:rsid w:val="00AD3A1F"/>
    <w:rsid w:val="00AE28D4"/>
    <w:rsid w:val="00B02E37"/>
    <w:rsid w:val="00B7767C"/>
    <w:rsid w:val="00BC37A3"/>
    <w:rsid w:val="00BF14B0"/>
    <w:rsid w:val="00C00B10"/>
    <w:rsid w:val="00C020B7"/>
    <w:rsid w:val="00C34A56"/>
    <w:rsid w:val="00C362E1"/>
    <w:rsid w:val="00C45D8F"/>
    <w:rsid w:val="00C65C75"/>
    <w:rsid w:val="00C92B58"/>
    <w:rsid w:val="00C95155"/>
    <w:rsid w:val="00CA070C"/>
    <w:rsid w:val="00CC5237"/>
    <w:rsid w:val="00D17621"/>
    <w:rsid w:val="00D2249E"/>
    <w:rsid w:val="00D409BE"/>
    <w:rsid w:val="00D87CD6"/>
    <w:rsid w:val="00D931FE"/>
    <w:rsid w:val="00DB5D3E"/>
    <w:rsid w:val="00DC4671"/>
    <w:rsid w:val="00DD0B32"/>
    <w:rsid w:val="00DF2765"/>
    <w:rsid w:val="00E00B5D"/>
    <w:rsid w:val="00E5652F"/>
    <w:rsid w:val="00EA7C3E"/>
    <w:rsid w:val="00EF0F50"/>
    <w:rsid w:val="00EF2AAF"/>
    <w:rsid w:val="00F14E50"/>
    <w:rsid w:val="00F308B3"/>
    <w:rsid w:val="00F63D8E"/>
    <w:rsid w:val="00F75B65"/>
    <w:rsid w:val="00FD5FCB"/>
    <w:rsid w:val="00FE0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DAEBA6"/>
  <w15:docId w15:val="{97FE0174-28EE-4BF2-9FA7-79000CB02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B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2">
    <w:name w:val="Light Shading Accent 2"/>
    <w:basedOn w:val="a1"/>
    <w:uiPriority w:val="60"/>
    <w:rsid w:val="00C00B10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1">
    <w:name w:val="浅色底纹1"/>
    <w:basedOn w:val="a1"/>
    <w:uiPriority w:val="60"/>
    <w:rsid w:val="00C00B1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a4"/>
    <w:uiPriority w:val="99"/>
    <w:unhideWhenUsed/>
    <w:rsid w:val="00AB75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75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7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75EA"/>
    <w:rPr>
      <w:sz w:val="18"/>
      <w:szCs w:val="18"/>
    </w:rPr>
  </w:style>
  <w:style w:type="table" w:styleId="a7">
    <w:name w:val="Table Grid"/>
    <w:basedOn w:val="a1"/>
    <w:uiPriority w:val="59"/>
    <w:rsid w:val="002F5B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8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A9A9AD-8E14-476E-8522-6E58F1C18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7</TotalTime>
  <Pages>2</Pages>
  <Words>526</Words>
  <Characters>2999</Characters>
  <Application>Microsoft Office Word</Application>
  <DocSecurity>0</DocSecurity>
  <Lines>24</Lines>
  <Paragraphs>7</Paragraphs>
  <ScaleCrop>false</ScaleCrop>
  <Company>微软中国</Company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Zhang Wenxiong</cp:lastModifiedBy>
  <cp:revision>49</cp:revision>
  <dcterms:created xsi:type="dcterms:W3CDTF">2018-08-21T09:45:00Z</dcterms:created>
  <dcterms:modified xsi:type="dcterms:W3CDTF">2021-12-21T07:53:00Z</dcterms:modified>
</cp:coreProperties>
</file>